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Results of the stud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ie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quality assessment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679"/>
        <w:gridCol w:w="680"/>
        <w:gridCol w:w="961"/>
        <w:gridCol w:w="961"/>
        <w:gridCol w:w="961"/>
        <w:gridCol w:w="961"/>
        <w:gridCol w:w="961"/>
        <w:gridCol w:w="689"/>
        <w:gridCol w:w="975"/>
        <w:gridCol w:w="1525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20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2418" w:type="pct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ems*</w:t>
            </w:r>
          </w:p>
        </w:tc>
        <w:tc>
          <w:tcPr>
            <w:tcW w:w="34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ores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vel of Evidence</w:t>
            </w:r>
          </w:p>
        </w:tc>
        <w:tc>
          <w:tcPr>
            <w:tcW w:w="49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verall apprais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120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4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yes-Uruen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et al. 2022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ng et al. 2022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eng et al. 2022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ucman et al. 2022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ukers-Muijrer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ri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ow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cGibbon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C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vartstein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aoz-Salinas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en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41413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41413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rapinar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eng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ith et al. 2023a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ngen et al. 2023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dersen et al. 2024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ang et al. 2024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120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41413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141413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gaz et al. 2024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3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4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clu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:Item 1: Were the criteria for inclusion in the sample clearly defined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2: Were the study subjects and the setting described in detail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3: Was the exposure measured in a valid and reliable way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4: Were objective, standard criteria used for measurement ofthe condition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5: Were confounding factors identified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6: Were strategies to deal with confounding factors stated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7: Were the outcomes measured in a valid and reliable way?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 Item 8: Was appropriate statistical analysis used?</w:t>
            </w:r>
          </w:p>
        </w:tc>
        <w:tc>
          <w:tcPr>
            <w:tcW w:w="49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2" w:hRule="atLeast"/>
        </w:trPr>
        <w:tc>
          <w:tcPr>
            <w:tcW w:w="4506" w:type="pct"/>
            <w:gridSpan w:val="11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粗仿宋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F832C"/>
    <w:rsid w:val="FDFF8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22:42:00Z</dcterms:created>
  <dc:creator>小浣熊</dc:creator>
  <cp:lastModifiedBy>小浣熊</cp:lastModifiedBy>
  <dcterms:modified xsi:type="dcterms:W3CDTF">2024-06-05T22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3843C02DA39919595C796066EE75C2F9_41</vt:lpwstr>
  </property>
</Properties>
</file>